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137F4" w14:textId="7E746F22" w:rsidR="00AB644E" w:rsidRDefault="00AB644E"/>
    <w:p w14:paraId="53D86DBA" w14:textId="55D24867" w:rsidR="00D45AB8" w:rsidRDefault="00D45AB8"/>
    <w:p w14:paraId="7F30881B" w14:textId="03E27B35" w:rsidR="00D45AB8" w:rsidRDefault="00D45AB8"/>
    <w:p w14:paraId="229D5C6C" w14:textId="09EF6F9B" w:rsidR="00D45AB8" w:rsidRDefault="00D45AB8"/>
    <w:p w14:paraId="2B74EF80" w14:textId="77777777" w:rsidR="00D45AB8" w:rsidRDefault="00D45AB8" w:rsidP="00D45A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14D4BF" w14:textId="728BDEE3" w:rsidR="00D45AB8" w:rsidRDefault="00D45AB8" w:rsidP="00D45A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295"/>
        <w:gridCol w:w="1134"/>
        <w:gridCol w:w="992"/>
        <w:gridCol w:w="1276"/>
        <w:gridCol w:w="1559"/>
        <w:gridCol w:w="1701"/>
      </w:tblGrid>
      <w:tr w:rsidR="00D45AB8" w14:paraId="0D913A36" w14:textId="77777777" w:rsidTr="00E55842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A3275A8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CD898CD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6AEA89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B4393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03328B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A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B6D03E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of S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5FBAE1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45AB8" w14:paraId="74621B72" w14:textId="77777777" w:rsidTr="00E55842">
        <w:tc>
          <w:tcPr>
            <w:tcW w:w="1110" w:type="dxa"/>
            <w:tcBorders>
              <w:top w:val="single" w:sz="4" w:space="0" w:color="auto"/>
            </w:tcBorders>
          </w:tcPr>
          <w:p w14:paraId="1772CF62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A8AAB0F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12ABA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60F7F7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1582C4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467059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50C35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AB8" w14:paraId="6A0A4A70" w14:textId="77777777" w:rsidTr="00E55842">
        <w:tc>
          <w:tcPr>
            <w:tcW w:w="1110" w:type="dxa"/>
          </w:tcPr>
          <w:p w14:paraId="72C3CB8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5C635E65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79</w:t>
            </w:r>
          </w:p>
        </w:tc>
        <w:tc>
          <w:tcPr>
            <w:tcW w:w="1134" w:type="dxa"/>
          </w:tcPr>
          <w:p w14:paraId="6B2921A1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992" w:type="dxa"/>
          </w:tcPr>
          <w:p w14:paraId="23FC0EA2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76" w:type="dxa"/>
          </w:tcPr>
          <w:p w14:paraId="17CA1B1F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559" w:type="dxa"/>
          </w:tcPr>
          <w:p w14:paraId="3F7F2591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  <w:tc>
          <w:tcPr>
            <w:tcW w:w="1701" w:type="dxa"/>
          </w:tcPr>
          <w:p w14:paraId="0BD0F316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 (2 to 1)</w:t>
            </w:r>
          </w:p>
        </w:tc>
      </w:tr>
      <w:tr w:rsidR="00D45AB8" w14:paraId="638DA06A" w14:textId="77777777" w:rsidTr="00E55842">
        <w:tc>
          <w:tcPr>
            <w:tcW w:w="1110" w:type="dxa"/>
          </w:tcPr>
          <w:p w14:paraId="27D6946A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6E08654C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89</w:t>
            </w:r>
          </w:p>
        </w:tc>
        <w:tc>
          <w:tcPr>
            <w:tcW w:w="1134" w:type="dxa"/>
          </w:tcPr>
          <w:p w14:paraId="5322F6B1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992" w:type="dxa"/>
          </w:tcPr>
          <w:p w14:paraId="7F5EB54B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276" w:type="dxa"/>
          </w:tcPr>
          <w:p w14:paraId="6F5E0C02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5FF9C0C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%</w:t>
            </w:r>
          </w:p>
        </w:tc>
        <w:tc>
          <w:tcPr>
            <w:tcW w:w="1701" w:type="dxa"/>
          </w:tcPr>
          <w:p w14:paraId="3A121A74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3 to 2)</w:t>
            </w:r>
          </w:p>
        </w:tc>
      </w:tr>
      <w:tr w:rsidR="00D45AB8" w14:paraId="2ACBE7C4" w14:textId="77777777" w:rsidTr="00E55842">
        <w:tc>
          <w:tcPr>
            <w:tcW w:w="1110" w:type="dxa"/>
          </w:tcPr>
          <w:p w14:paraId="4B4FFF4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570097BD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105</w:t>
            </w:r>
          </w:p>
        </w:tc>
        <w:tc>
          <w:tcPr>
            <w:tcW w:w="1134" w:type="dxa"/>
          </w:tcPr>
          <w:p w14:paraId="4CCA04CD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2" w:type="dxa"/>
          </w:tcPr>
          <w:p w14:paraId="7D270FD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14:paraId="5E970C4F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3C019E0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701" w:type="dxa"/>
          </w:tcPr>
          <w:p w14:paraId="5BAD84C9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 (4 to 3)</w:t>
            </w:r>
          </w:p>
        </w:tc>
      </w:tr>
      <w:tr w:rsidR="00D45AB8" w14:paraId="34599370" w14:textId="77777777" w:rsidTr="00E55842">
        <w:tc>
          <w:tcPr>
            <w:tcW w:w="1110" w:type="dxa"/>
          </w:tcPr>
          <w:p w14:paraId="6B870E63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ary</w:t>
            </w:r>
          </w:p>
        </w:tc>
        <w:tc>
          <w:tcPr>
            <w:tcW w:w="1295" w:type="dxa"/>
          </w:tcPr>
          <w:p w14:paraId="373FD10B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105</w:t>
            </w:r>
          </w:p>
        </w:tc>
        <w:tc>
          <w:tcPr>
            <w:tcW w:w="1134" w:type="dxa"/>
          </w:tcPr>
          <w:p w14:paraId="26436E30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61</w:t>
            </w:r>
          </w:p>
        </w:tc>
        <w:tc>
          <w:tcPr>
            <w:tcW w:w="992" w:type="dxa"/>
          </w:tcPr>
          <w:p w14:paraId="03E6DD17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76" w:type="dxa"/>
          </w:tcPr>
          <w:p w14:paraId="4ABC70EE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71</w:t>
            </w:r>
          </w:p>
        </w:tc>
        <w:tc>
          <w:tcPr>
            <w:tcW w:w="1559" w:type="dxa"/>
          </w:tcPr>
          <w:p w14:paraId="3A452F6E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701" w:type="dxa"/>
          </w:tcPr>
          <w:p w14:paraId="0B39680E" w14:textId="77777777" w:rsidR="00D45AB8" w:rsidRDefault="00D45AB8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7A0BEC" w14:textId="77777777" w:rsidR="00D45AB8" w:rsidRDefault="00D45AB8" w:rsidP="00D45A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995504" w14:textId="7AF2983B" w:rsidR="00D45AB8" w:rsidRDefault="00D45AB8" w:rsidP="00D45AB8">
      <w:pPr>
        <w:jc w:val="center"/>
      </w:pPr>
      <w:r>
        <w:rPr>
          <w:rFonts w:ascii="Times New Roman" w:hAnsi="Times New Roman" w:cs="Times New Roman"/>
          <w:sz w:val="24"/>
          <w:szCs w:val="24"/>
        </w:rPr>
        <w:t>Supplementary file 3. significant increase of SAE incidence related to greater age</w:t>
      </w:r>
    </w:p>
    <w:p w14:paraId="0D377E2C" w14:textId="24F01E46" w:rsidR="00D45AB8" w:rsidRDefault="00D45AB8"/>
    <w:p w14:paraId="2AC6376D" w14:textId="11491BD4" w:rsidR="00D45AB8" w:rsidRDefault="00D45AB8"/>
    <w:p w14:paraId="3CBD5594" w14:textId="4688E622" w:rsidR="00D45AB8" w:rsidRDefault="00D45AB8"/>
    <w:p w14:paraId="0CF17840" w14:textId="269EF72F" w:rsidR="00D45AB8" w:rsidRDefault="00D45AB8"/>
    <w:p w14:paraId="3B7D87F0" w14:textId="59D4CF10" w:rsidR="00D45AB8" w:rsidRDefault="00D45AB8"/>
    <w:p w14:paraId="54188096" w14:textId="4B09EA49" w:rsidR="00D45AB8" w:rsidRDefault="00D45AB8"/>
    <w:p w14:paraId="566DCCA8" w14:textId="4D513693" w:rsidR="00D45AB8" w:rsidRDefault="00D45AB8"/>
    <w:p w14:paraId="3FA794AC" w14:textId="1AFF5A36" w:rsidR="00D45AB8" w:rsidRDefault="00D45AB8"/>
    <w:p w14:paraId="51348748" w14:textId="6736C1CD" w:rsidR="00D45AB8" w:rsidRDefault="00D45AB8"/>
    <w:p w14:paraId="3AB5BDD9" w14:textId="694108A5" w:rsidR="00D45AB8" w:rsidRDefault="00D45AB8"/>
    <w:p w14:paraId="7EF58179" w14:textId="77777777" w:rsidR="00D45AB8" w:rsidRDefault="00D45AB8"/>
    <w:sectPr w:rsidR="00D45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E0AA8" w14:textId="77777777" w:rsidR="00BD52B6" w:rsidRDefault="00BD52B6" w:rsidP="00D45AB8">
      <w:r>
        <w:separator/>
      </w:r>
    </w:p>
  </w:endnote>
  <w:endnote w:type="continuationSeparator" w:id="0">
    <w:p w14:paraId="400F372D" w14:textId="77777777" w:rsidR="00BD52B6" w:rsidRDefault="00BD52B6" w:rsidP="00D45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9C48E" w14:textId="77777777" w:rsidR="00BD52B6" w:rsidRDefault="00BD52B6" w:rsidP="00D45AB8">
      <w:r>
        <w:separator/>
      </w:r>
    </w:p>
  </w:footnote>
  <w:footnote w:type="continuationSeparator" w:id="0">
    <w:p w14:paraId="307B7513" w14:textId="77777777" w:rsidR="00BD52B6" w:rsidRDefault="00BD52B6" w:rsidP="00D45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C0"/>
    <w:rsid w:val="006D67FA"/>
    <w:rsid w:val="00AB644E"/>
    <w:rsid w:val="00BD52B6"/>
    <w:rsid w:val="00D45AB8"/>
    <w:rsid w:val="00E55842"/>
    <w:rsid w:val="00EB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C089D"/>
  <w15:chartTrackingRefBased/>
  <w15:docId w15:val="{41F83F63-9240-424C-866B-FD38D394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B8"/>
    <w:rPr>
      <w:sz w:val="18"/>
      <w:szCs w:val="18"/>
    </w:rPr>
  </w:style>
  <w:style w:type="table" w:styleId="a7">
    <w:name w:val="Table Grid"/>
    <w:basedOn w:val="a1"/>
    <w:uiPriority w:val="39"/>
    <w:rsid w:val="00D45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u1977@yahoo.com</dc:creator>
  <cp:keywords/>
  <dc:description/>
  <cp:lastModifiedBy>weichu1977@yahoo.com</cp:lastModifiedBy>
  <cp:revision>3</cp:revision>
  <dcterms:created xsi:type="dcterms:W3CDTF">2022-10-30T07:11:00Z</dcterms:created>
  <dcterms:modified xsi:type="dcterms:W3CDTF">2022-12-25T14:14:00Z</dcterms:modified>
</cp:coreProperties>
</file>